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DD2D68" w14:textId="543BB725" w:rsidR="00980E54" w:rsidRPr="00ED16AD" w:rsidRDefault="0079114E" w:rsidP="004F04CB">
      <w:pPr>
        <w:spacing w:after="240" w:line="480" w:lineRule="auto"/>
        <w:rPr>
          <w:rFonts w:asciiTheme="majorHAnsi" w:hAnsiTheme="majorHAnsi"/>
          <w:b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>Additional File: K</w:t>
      </w:r>
      <w:bookmarkStart w:id="0" w:name="_GoBack"/>
      <w:bookmarkEnd w:id="0"/>
      <w:r w:rsidR="00980E54" w:rsidRPr="00ED16AD">
        <w:rPr>
          <w:rFonts w:asciiTheme="majorHAnsi" w:hAnsiTheme="majorHAnsi"/>
          <w:b/>
          <w:sz w:val="24"/>
          <w:szCs w:val="24"/>
        </w:rPr>
        <w:t xml:space="preserve">ey areas explored in the </w:t>
      </w:r>
      <w:r w:rsidR="00A17F59" w:rsidRPr="00ED16AD">
        <w:rPr>
          <w:rFonts w:asciiTheme="majorHAnsi" w:hAnsiTheme="majorHAnsi"/>
          <w:b/>
          <w:sz w:val="24"/>
          <w:szCs w:val="24"/>
        </w:rPr>
        <w:t>AYA</w:t>
      </w:r>
      <w:r w:rsidR="00980E54" w:rsidRPr="00ED16AD">
        <w:rPr>
          <w:rFonts w:asciiTheme="majorHAnsi" w:hAnsiTheme="majorHAnsi"/>
          <w:b/>
          <w:sz w:val="24"/>
          <w:szCs w:val="24"/>
        </w:rPr>
        <w:t xml:space="preserve"> and caregiver interviews </w:t>
      </w:r>
      <w:r w:rsidR="00980E54" w:rsidRPr="00ED16AD">
        <w:rPr>
          <w:rFonts w:asciiTheme="majorHAnsi" w:hAnsiTheme="majorHAns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5EC534" wp14:editId="46C03CC6">
                <wp:simplePos x="0" y="0"/>
                <wp:positionH relativeFrom="column">
                  <wp:posOffset>68580</wp:posOffset>
                </wp:positionH>
                <wp:positionV relativeFrom="paragraph">
                  <wp:posOffset>232410</wp:posOffset>
                </wp:positionV>
                <wp:extent cx="1828800" cy="18288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AD39A53" w14:textId="77777777" w:rsidR="00FF54CB" w:rsidRPr="00ED16AD" w:rsidRDefault="00FF54CB" w:rsidP="00980E5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Self, family and life before diagnosis</w:t>
                            </w:r>
                          </w:p>
                          <w:p w14:paraId="52D45085" w14:textId="77777777" w:rsidR="00FF54CB" w:rsidRPr="00ED16AD" w:rsidRDefault="00FF54CB" w:rsidP="00980E5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Lead up to diagnosis</w:t>
                            </w:r>
                          </w:p>
                          <w:p w14:paraId="3621ED96" w14:textId="77777777" w:rsidR="00FF54CB" w:rsidRPr="00ED16AD" w:rsidRDefault="00FF54CB" w:rsidP="00980E54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Changing health</w:t>
                            </w:r>
                          </w:p>
                          <w:p w14:paraId="4EA46337" w14:textId="77777777" w:rsidR="00FF54CB" w:rsidRPr="00ED16AD" w:rsidRDefault="00FF54CB" w:rsidP="00980E54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Help-seeking</w:t>
                            </w:r>
                          </w:p>
                          <w:p w14:paraId="137F1903" w14:textId="77777777" w:rsidR="00FF54CB" w:rsidRPr="00ED16AD" w:rsidRDefault="00FF54CB" w:rsidP="00980E5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When and how found out they (or son/daughter) had cancer</w:t>
                            </w:r>
                          </w:p>
                          <w:p w14:paraId="0DEF4E60" w14:textId="77777777" w:rsidR="00FF54CB" w:rsidRPr="00ED16AD" w:rsidRDefault="00FF54CB" w:rsidP="00980E54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What told and by whom</w:t>
                            </w:r>
                          </w:p>
                          <w:p w14:paraId="309E7AE3" w14:textId="0A2BEBDD" w:rsidR="00FF54CB" w:rsidRPr="00ED16AD" w:rsidRDefault="00FF54CB" w:rsidP="00980E54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Reaction(s) to diagnosis (AYA’s &amp; caregivers’)</w:t>
                            </w:r>
                          </w:p>
                          <w:p w14:paraId="4ADD3147" w14:textId="77777777" w:rsidR="00FF54CB" w:rsidRPr="00ED16AD" w:rsidRDefault="00FF54CB" w:rsidP="00980E5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Physical and emotional states</w:t>
                            </w:r>
                          </w:p>
                          <w:p w14:paraId="22B85054" w14:textId="77777777" w:rsidR="00FF54CB" w:rsidRPr="00ED16AD" w:rsidRDefault="00FF54CB" w:rsidP="00980E5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Expectations of what was to come</w:t>
                            </w:r>
                          </w:p>
                          <w:p w14:paraId="13EE70B3" w14:textId="77777777" w:rsidR="00FF54CB" w:rsidRPr="00ED16AD" w:rsidRDefault="00FF54CB" w:rsidP="00980E54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Prior knowledge of cancer</w:t>
                            </w:r>
                          </w:p>
                          <w:p w14:paraId="3D662FC3" w14:textId="77777777" w:rsidR="00FF54CB" w:rsidRPr="00ED16AD" w:rsidRDefault="00FF54CB" w:rsidP="00980E5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Initial conversations about treatment</w:t>
                            </w:r>
                          </w:p>
                          <w:p w14:paraId="1443102D" w14:textId="68AFA08F" w:rsidR="00FF54CB" w:rsidRPr="00ED16AD" w:rsidRDefault="00FF54CB" w:rsidP="00980E54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 xml:space="preserve">Thoughts, questions, concerns (AYA’s &amp; caregivers’) </w:t>
                            </w:r>
                          </w:p>
                          <w:p w14:paraId="6BD05AFF" w14:textId="77777777" w:rsidR="00FF54CB" w:rsidRPr="00ED16AD" w:rsidRDefault="00FF54CB" w:rsidP="00980E5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What needed to happen before treatment could begin</w:t>
                            </w:r>
                          </w:p>
                          <w:p w14:paraId="333FE1DF" w14:textId="77777777" w:rsidR="00FF54CB" w:rsidRPr="00ED16AD" w:rsidRDefault="00FF54CB" w:rsidP="00980E5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Treatment / care-related decisions made, if any</w:t>
                            </w:r>
                          </w:p>
                          <w:p w14:paraId="34C8FDF5" w14:textId="77777777" w:rsidR="00FF54CB" w:rsidRPr="00ED16AD" w:rsidRDefault="00FF54CB" w:rsidP="00980E54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What</w:t>
                            </w:r>
                          </w:p>
                          <w:p w14:paraId="1DC36098" w14:textId="77777777" w:rsidR="00FF54CB" w:rsidRPr="00ED16AD" w:rsidRDefault="00FF54CB" w:rsidP="00980E54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When</w:t>
                            </w:r>
                          </w:p>
                          <w:p w14:paraId="6B5D70B9" w14:textId="77777777" w:rsidR="00FF54CB" w:rsidRPr="00ED16AD" w:rsidRDefault="00FF54CB" w:rsidP="00980E54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How / By whom / Why</w:t>
                            </w:r>
                          </w:p>
                          <w:p w14:paraId="7ABA4A50" w14:textId="77777777" w:rsidR="00FF54CB" w:rsidRPr="00ED16AD" w:rsidRDefault="00FF54CB" w:rsidP="00980E54">
                            <w:p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</w:p>
                          <w:p w14:paraId="57C1C87C" w14:textId="77777777" w:rsidR="00FF54CB" w:rsidRPr="00ED16AD" w:rsidRDefault="00FF54CB" w:rsidP="00980E5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Understanding of the term ‘clinical trial’</w:t>
                            </w:r>
                          </w:p>
                          <w:p w14:paraId="40352CC4" w14:textId="26F09168" w:rsidR="00FF54CB" w:rsidRPr="00ED16AD" w:rsidRDefault="00FF54CB" w:rsidP="00980E5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If (AYA) invited to take part in a trial</w:t>
                            </w:r>
                          </w:p>
                          <w:p w14:paraId="53032E5F" w14:textId="77777777" w:rsidR="00FF54CB" w:rsidRPr="00ED16AD" w:rsidRDefault="00FF54CB" w:rsidP="00980E54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When and by whom</w:t>
                            </w:r>
                          </w:p>
                          <w:p w14:paraId="3C16E42E" w14:textId="77777777" w:rsidR="00FF54CB" w:rsidRPr="00ED16AD" w:rsidRDefault="00FF54CB" w:rsidP="00980E54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 xml:space="preserve">Information given </w:t>
                            </w:r>
                          </w:p>
                          <w:p w14:paraId="553C813E" w14:textId="60E7909E" w:rsidR="00FF54CB" w:rsidRPr="00ED16AD" w:rsidRDefault="00FF54CB" w:rsidP="00980E54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Thoughts, questions, concerns (AYA’s &amp; caregivers’)</w:t>
                            </w:r>
                          </w:p>
                          <w:p w14:paraId="0D36FAC6" w14:textId="77777777" w:rsidR="00FF54CB" w:rsidRPr="00ED16AD" w:rsidRDefault="00FF54CB" w:rsidP="00980E54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Views on potential costs and benefits  of participation</w:t>
                            </w:r>
                          </w:p>
                          <w:p w14:paraId="113F29D7" w14:textId="77777777" w:rsidR="00FF54CB" w:rsidRPr="00ED16AD" w:rsidRDefault="00FF54CB" w:rsidP="00980E54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Decision</w:t>
                            </w:r>
                          </w:p>
                          <w:p w14:paraId="3F34E184" w14:textId="77777777" w:rsidR="00FF54CB" w:rsidRPr="00ED16AD" w:rsidRDefault="00FF54CB" w:rsidP="00980E54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What</w:t>
                            </w:r>
                          </w:p>
                          <w:p w14:paraId="6ABC5892" w14:textId="77777777" w:rsidR="00FF54CB" w:rsidRPr="00ED16AD" w:rsidRDefault="00FF54CB" w:rsidP="00980E54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How made</w:t>
                            </w:r>
                          </w:p>
                          <w:p w14:paraId="569ECE27" w14:textId="4237008B" w:rsidR="00FF54CB" w:rsidRPr="00ED16AD" w:rsidRDefault="00FF54CB" w:rsidP="00980E54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Feelings about (AYA) being asked to decide</w:t>
                            </w:r>
                          </w:p>
                          <w:p w14:paraId="25578456" w14:textId="77777777" w:rsidR="00FF54CB" w:rsidRPr="00ED16AD" w:rsidRDefault="00FF54CB" w:rsidP="00980E54">
                            <w:pPr>
                              <w:pStyle w:val="ListParagraph"/>
                              <w:numPr>
                                <w:ilvl w:val="3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Sense of decisional capacity at that time</w:t>
                            </w:r>
                          </w:p>
                          <w:p w14:paraId="297CACBD" w14:textId="712E6C62" w:rsidR="00FF54CB" w:rsidRPr="00ED16AD" w:rsidRDefault="00FF54CB" w:rsidP="00980E5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 xml:space="preserve">If (AYA) </w:t>
                            </w: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  <w:u w:val="single"/>
                              </w:rPr>
                              <w:t>not</w:t>
                            </w: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 xml:space="preserve"> invited to take part in a trial</w:t>
                            </w:r>
                          </w:p>
                          <w:p w14:paraId="2EFB8BCE" w14:textId="00A02EB3" w:rsidR="00FF54CB" w:rsidRPr="00ED16AD" w:rsidRDefault="00FF54CB" w:rsidP="00980E54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Anticipated feelings about (AYA) being approached soon after diagnosis</w:t>
                            </w:r>
                          </w:p>
                          <w:p w14:paraId="032F19B5" w14:textId="77777777" w:rsidR="00FF54CB" w:rsidRPr="00ED16AD" w:rsidRDefault="00FF54CB" w:rsidP="00980E54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What might affect how felt</w:t>
                            </w:r>
                          </w:p>
                          <w:p w14:paraId="40F9ED40" w14:textId="77777777" w:rsidR="00FF54CB" w:rsidRPr="00ED16AD" w:rsidRDefault="00FF54CB" w:rsidP="00980E54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Probable thoughts, questions and concerns</w:t>
                            </w:r>
                          </w:p>
                          <w:p w14:paraId="4F0F8871" w14:textId="77777777" w:rsidR="00FF54CB" w:rsidRPr="00ED16AD" w:rsidRDefault="00FF54CB" w:rsidP="00980E54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Views on potential costs and benefits of participation</w:t>
                            </w:r>
                          </w:p>
                          <w:p w14:paraId="21F23FE1" w14:textId="29EB2B99" w:rsidR="00FF54CB" w:rsidRPr="00ED16AD" w:rsidRDefault="00FF54CB" w:rsidP="00980E54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AYA’s likely decision</w:t>
                            </w:r>
                          </w:p>
                          <w:p w14:paraId="658952A2" w14:textId="77777777" w:rsidR="00FF54CB" w:rsidRPr="00ED16AD" w:rsidRDefault="00FF54CB" w:rsidP="00980E54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How would make such a decision (Would caregivers play a part?)</w:t>
                            </w:r>
                          </w:p>
                          <w:p w14:paraId="6033FE05" w14:textId="77777777" w:rsidR="00FF54CB" w:rsidRPr="00ED16AD" w:rsidRDefault="00FF54CB" w:rsidP="00980E54">
                            <w:p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</w:p>
                          <w:p w14:paraId="45A4F89B" w14:textId="5EB6AAA4" w:rsidR="00FF54CB" w:rsidRPr="00ED16AD" w:rsidRDefault="00FF54CB" w:rsidP="00980E5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Any unmet needs for information and support</w:t>
                            </w:r>
                          </w:p>
                          <w:p w14:paraId="20BD5076" w14:textId="274520B1" w:rsidR="00FF54CB" w:rsidRPr="00ED16AD" w:rsidRDefault="00FF54CB" w:rsidP="00980E5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ED16AD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Advice for others</w:t>
                            </w:r>
                          </w:p>
                          <w:p w14:paraId="64E236A3" w14:textId="77777777" w:rsidR="00FF54CB" w:rsidRPr="006B7EB2" w:rsidRDefault="00FF54CB" w:rsidP="00980E54">
                            <w:pPr>
                              <w:rPr>
                                <w:rFonts w:asciiTheme="majorHAnsi" w:hAnsiTheme="majorHAnsi" w:cstheme="majorHAns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85EC53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5.4pt;margin-top:18.3pt;width:2in;height:2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" filled="f" strokeweight=".5pt">
                <v:textbox style="mso-fit-shape-to-text:t">
                  <w:txbxContent>
                    <w:p w14:paraId="6AD39A53" w14:textId="77777777" w:rsidR="00FF54CB" w:rsidRPr="00ED16AD" w:rsidRDefault="00FF54CB" w:rsidP="00980E5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Self, family and life before diagnosis</w:t>
                      </w:r>
                    </w:p>
                    <w:p w14:paraId="52D45085" w14:textId="77777777" w:rsidR="00FF54CB" w:rsidRPr="00ED16AD" w:rsidRDefault="00FF54CB" w:rsidP="00980E5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Lead up to diagnosis</w:t>
                      </w:r>
                    </w:p>
                    <w:p w14:paraId="3621ED96" w14:textId="77777777" w:rsidR="00FF54CB" w:rsidRPr="00ED16AD" w:rsidRDefault="00FF54CB" w:rsidP="00980E54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Changing health</w:t>
                      </w:r>
                    </w:p>
                    <w:p w14:paraId="4EA46337" w14:textId="77777777" w:rsidR="00FF54CB" w:rsidRPr="00ED16AD" w:rsidRDefault="00FF54CB" w:rsidP="00980E54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Help-seeking</w:t>
                      </w:r>
                    </w:p>
                    <w:p w14:paraId="137F1903" w14:textId="77777777" w:rsidR="00FF54CB" w:rsidRPr="00ED16AD" w:rsidRDefault="00FF54CB" w:rsidP="00980E5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When and how found out they (or son/daughter) had cancer</w:t>
                      </w:r>
                    </w:p>
                    <w:p w14:paraId="0DEF4E60" w14:textId="77777777" w:rsidR="00FF54CB" w:rsidRPr="00ED16AD" w:rsidRDefault="00FF54CB" w:rsidP="00980E54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What told and by whom</w:t>
                      </w:r>
                    </w:p>
                    <w:p w14:paraId="309E7AE3" w14:textId="0A2BEBDD" w:rsidR="00FF54CB" w:rsidRPr="00ED16AD" w:rsidRDefault="00FF54CB" w:rsidP="00980E54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Reaction(s) to diagnosis (AYA’s &amp; caregivers’)</w:t>
                      </w:r>
                    </w:p>
                    <w:p w14:paraId="4ADD3147" w14:textId="77777777" w:rsidR="00FF54CB" w:rsidRPr="00ED16AD" w:rsidRDefault="00FF54CB" w:rsidP="00980E5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Physical and emotional states</w:t>
                      </w:r>
                    </w:p>
                    <w:p w14:paraId="22B85054" w14:textId="77777777" w:rsidR="00FF54CB" w:rsidRPr="00ED16AD" w:rsidRDefault="00FF54CB" w:rsidP="00980E5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Expectations of what was to come</w:t>
                      </w:r>
                    </w:p>
                    <w:p w14:paraId="13EE70B3" w14:textId="77777777" w:rsidR="00FF54CB" w:rsidRPr="00ED16AD" w:rsidRDefault="00FF54CB" w:rsidP="00980E54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Prior knowledge of cancer</w:t>
                      </w:r>
                    </w:p>
                    <w:p w14:paraId="3D662FC3" w14:textId="77777777" w:rsidR="00FF54CB" w:rsidRPr="00ED16AD" w:rsidRDefault="00FF54CB" w:rsidP="00980E5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Initial conversations about treatment</w:t>
                      </w:r>
                    </w:p>
                    <w:p w14:paraId="1443102D" w14:textId="68AFA08F" w:rsidR="00FF54CB" w:rsidRPr="00ED16AD" w:rsidRDefault="00FF54CB" w:rsidP="00980E54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 xml:space="preserve">Thoughts, questions, concerns (AYA’s &amp; caregivers’) </w:t>
                      </w:r>
                    </w:p>
                    <w:p w14:paraId="6BD05AFF" w14:textId="77777777" w:rsidR="00FF54CB" w:rsidRPr="00ED16AD" w:rsidRDefault="00FF54CB" w:rsidP="00980E5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What needed to happen before treatment could begin</w:t>
                      </w:r>
                    </w:p>
                    <w:p w14:paraId="333FE1DF" w14:textId="77777777" w:rsidR="00FF54CB" w:rsidRPr="00ED16AD" w:rsidRDefault="00FF54CB" w:rsidP="00980E5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Treatment / care-related decisions made, if any</w:t>
                      </w:r>
                    </w:p>
                    <w:p w14:paraId="34C8FDF5" w14:textId="77777777" w:rsidR="00FF54CB" w:rsidRPr="00ED16AD" w:rsidRDefault="00FF54CB" w:rsidP="00980E54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What</w:t>
                      </w:r>
                    </w:p>
                    <w:p w14:paraId="1DC36098" w14:textId="77777777" w:rsidR="00FF54CB" w:rsidRPr="00ED16AD" w:rsidRDefault="00FF54CB" w:rsidP="00980E54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When</w:t>
                      </w:r>
                    </w:p>
                    <w:p w14:paraId="6B5D70B9" w14:textId="77777777" w:rsidR="00FF54CB" w:rsidRPr="00ED16AD" w:rsidRDefault="00FF54CB" w:rsidP="00980E54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How / By whom / Why</w:t>
                      </w:r>
                    </w:p>
                    <w:p w14:paraId="7ABA4A50" w14:textId="77777777" w:rsidR="00FF54CB" w:rsidRPr="00ED16AD" w:rsidRDefault="00FF54CB" w:rsidP="00980E54">
                      <w:p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</w:p>
                    <w:p w14:paraId="57C1C87C" w14:textId="77777777" w:rsidR="00FF54CB" w:rsidRPr="00ED16AD" w:rsidRDefault="00FF54CB" w:rsidP="00980E5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Understanding of the term ‘clinical trial’</w:t>
                      </w:r>
                    </w:p>
                    <w:p w14:paraId="40352CC4" w14:textId="26F09168" w:rsidR="00FF54CB" w:rsidRPr="00ED16AD" w:rsidRDefault="00FF54CB" w:rsidP="00980E5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If (AYA) invited to take part in a trial</w:t>
                      </w:r>
                    </w:p>
                    <w:p w14:paraId="53032E5F" w14:textId="77777777" w:rsidR="00FF54CB" w:rsidRPr="00ED16AD" w:rsidRDefault="00FF54CB" w:rsidP="00980E54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When and by whom</w:t>
                      </w:r>
                    </w:p>
                    <w:p w14:paraId="3C16E42E" w14:textId="77777777" w:rsidR="00FF54CB" w:rsidRPr="00ED16AD" w:rsidRDefault="00FF54CB" w:rsidP="00980E54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 xml:space="preserve">Information given </w:t>
                      </w:r>
                    </w:p>
                    <w:p w14:paraId="553C813E" w14:textId="60E7909E" w:rsidR="00FF54CB" w:rsidRPr="00ED16AD" w:rsidRDefault="00FF54CB" w:rsidP="00980E54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Thoughts, questions, concerns (AYA’s &amp; caregivers’)</w:t>
                      </w:r>
                    </w:p>
                    <w:p w14:paraId="0D36FAC6" w14:textId="77777777" w:rsidR="00FF54CB" w:rsidRPr="00ED16AD" w:rsidRDefault="00FF54CB" w:rsidP="00980E54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Views on potential costs and benefits  of participation</w:t>
                      </w:r>
                    </w:p>
                    <w:p w14:paraId="113F29D7" w14:textId="77777777" w:rsidR="00FF54CB" w:rsidRPr="00ED16AD" w:rsidRDefault="00FF54CB" w:rsidP="00980E54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Decision</w:t>
                      </w:r>
                    </w:p>
                    <w:p w14:paraId="3F34E184" w14:textId="77777777" w:rsidR="00FF54CB" w:rsidRPr="00ED16AD" w:rsidRDefault="00FF54CB" w:rsidP="00980E54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What</w:t>
                      </w:r>
                    </w:p>
                    <w:p w14:paraId="6ABC5892" w14:textId="77777777" w:rsidR="00FF54CB" w:rsidRPr="00ED16AD" w:rsidRDefault="00FF54CB" w:rsidP="00980E54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How made</w:t>
                      </w:r>
                    </w:p>
                    <w:p w14:paraId="569ECE27" w14:textId="4237008B" w:rsidR="00FF54CB" w:rsidRPr="00ED16AD" w:rsidRDefault="00FF54CB" w:rsidP="00980E54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Feelings about (AYA) being asked to decide</w:t>
                      </w:r>
                    </w:p>
                    <w:p w14:paraId="25578456" w14:textId="77777777" w:rsidR="00FF54CB" w:rsidRPr="00ED16AD" w:rsidRDefault="00FF54CB" w:rsidP="00980E54">
                      <w:pPr>
                        <w:pStyle w:val="ListParagraph"/>
                        <w:numPr>
                          <w:ilvl w:val="3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Sense of decisional capacity at that time</w:t>
                      </w:r>
                    </w:p>
                    <w:p w14:paraId="297CACBD" w14:textId="712E6C62" w:rsidR="00FF54CB" w:rsidRPr="00ED16AD" w:rsidRDefault="00FF54CB" w:rsidP="00980E5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 xml:space="preserve">If (AYA) </w:t>
                      </w: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  <w:u w:val="single"/>
                        </w:rPr>
                        <w:t>not</w:t>
                      </w: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 xml:space="preserve"> invited to take part in a trial</w:t>
                      </w:r>
                    </w:p>
                    <w:p w14:paraId="2EFB8BCE" w14:textId="00A02EB3" w:rsidR="00FF54CB" w:rsidRPr="00ED16AD" w:rsidRDefault="00FF54CB" w:rsidP="00980E54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Anticipated feelings about (AYA) being approached soon after diagnosis</w:t>
                      </w:r>
                    </w:p>
                    <w:p w14:paraId="032F19B5" w14:textId="77777777" w:rsidR="00FF54CB" w:rsidRPr="00ED16AD" w:rsidRDefault="00FF54CB" w:rsidP="00980E54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What might affect how felt</w:t>
                      </w:r>
                    </w:p>
                    <w:p w14:paraId="40F9ED40" w14:textId="77777777" w:rsidR="00FF54CB" w:rsidRPr="00ED16AD" w:rsidRDefault="00FF54CB" w:rsidP="00980E54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Probable thoughts, questions and concerns</w:t>
                      </w:r>
                    </w:p>
                    <w:p w14:paraId="4F0F8871" w14:textId="77777777" w:rsidR="00FF54CB" w:rsidRPr="00ED16AD" w:rsidRDefault="00FF54CB" w:rsidP="00980E54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Views on potential costs and benefits of participation</w:t>
                      </w:r>
                    </w:p>
                    <w:p w14:paraId="21F23FE1" w14:textId="29EB2B99" w:rsidR="00FF54CB" w:rsidRPr="00ED16AD" w:rsidRDefault="00FF54CB" w:rsidP="00980E54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AYA’s likely decision</w:t>
                      </w:r>
                    </w:p>
                    <w:p w14:paraId="658952A2" w14:textId="77777777" w:rsidR="00FF54CB" w:rsidRPr="00ED16AD" w:rsidRDefault="00FF54CB" w:rsidP="00980E54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How would make such a decision (Would caregivers play a part?)</w:t>
                      </w:r>
                    </w:p>
                    <w:p w14:paraId="6033FE05" w14:textId="77777777" w:rsidR="00FF54CB" w:rsidRPr="00ED16AD" w:rsidRDefault="00FF54CB" w:rsidP="00980E54">
                      <w:p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</w:p>
                    <w:p w14:paraId="45A4F89B" w14:textId="5EB6AAA4" w:rsidR="00FF54CB" w:rsidRPr="00ED16AD" w:rsidRDefault="00FF54CB" w:rsidP="00980E5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Any unmet needs for information and support</w:t>
                      </w:r>
                    </w:p>
                    <w:p w14:paraId="20BD5076" w14:textId="274520B1" w:rsidR="00FF54CB" w:rsidRPr="00ED16AD" w:rsidRDefault="00FF54CB" w:rsidP="00980E5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Theme="majorHAnsi" w:hAnsiTheme="majorHAnsi"/>
                          <w:sz w:val="24"/>
                          <w:szCs w:val="24"/>
                        </w:rPr>
                      </w:pPr>
                      <w:r w:rsidRPr="00ED16AD">
                        <w:rPr>
                          <w:rFonts w:asciiTheme="majorHAnsi" w:hAnsiTheme="majorHAnsi"/>
                          <w:sz w:val="24"/>
                          <w:szCs w:val="24"/>
                        </w:rPr>
                        <w:t>Advice for others</w:t>
                      </w:r>
                    </w:p>
                    <w:p w14:paraId="64E236A3" w14:textId="77777777" w:rsidR="00FF54CB" w:rsidRPr="006B7EB2" w:rsidRDefault="00FF54CB" w:rsidP="00980E54">
                      <w:pPr>
                        <w:rPr>
                          <w:rFonts w:asciiTheme="majorHAnsi" w:hAnsiTheme="majorHAnsi" w:cstheme="majorHAns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980E54" w:rsidRPr="00ED16AD" w:rsidSect="002263A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436C34" w14:textId="77777777" w:rsidR="00FF54CB" w:rsidRDefault="00FF54CB" w:rsidP="00CB4E97">
      <w:r>
        <w:separator/>
      </w:r>
    </w:p>
  </w:endnote>
  <w:endnote w:type="continuationSeparator" w:id="0">
    <w:p w14:paraId="1C8D1B8F" w14:textId="77777777" w:rsidR="00FF54CB" w:rsidRDefault="00FF54CB" w:rsidP="00CB4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943451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207A52" w14:textId="4A6725F7" w:rsidR="00FF54CB" w:rsidRDefault="00FF54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11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93A171" w14:textId="77777777" w:rsidR="00FF54CB" w:rsidRDefault="00FF54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60DE0B" w14:textId="77777777" w:rsidR="00FF54CB" w:rsidRDefault="00FF54CB" w:rsidP="00CB4E97">
      <w:r>
        <w:separator/>
      </w:r>
    </w:p>
  </w:footnote>
  <w:footnote w:type="continuationSeparator" w:id="0">
    <w:p w14:paraId="34FC06E5" w14:textId="77777777" w:rsidR="00FF54CB" w:rsidRDefault="00FF54CB" w:rsidP="00CB4E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C05384"/>
    <w:multiLevelType w:val="hybridMultilevel"/>
    <w:tmpl w:val="AA98236C"/>
    <w:lvl w:ilvl="0" w:tplc="B5EA567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FB7209"/>
    <w:multiLevelType w:val="multilevel"/>
    <w:tmpl w:val="2C449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A95F77"/>
    <w:multiLevelType w:val="hybridMultilevel"/>
    <w:tmpl w:val="B89E32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DE7CE1"/>
    <w:multiLevelType w:val="hybridMultilevel"/>
    <w:tmpl w:val="FB5EF038"/>
    <w:lvl w:ilvl="0" w:tplc="34342AD4">
      <w:start w:val="1"/>
      <w:numFmt w:val="decimal"/>
      <w:lvlText w:val="%1."/>
      <w:lvlJc w:val="left"/>
      <w:pPr>
        <w:ind w:left="644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8C7C18"/>
    <w:multiLevelType w:val="multilevel"/>
    <w:tmpl w:val="0412A4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43764F4"/>
    <w:multiLevelType w:val="multilevel"/>
    <w:tmpl w:val="68A293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C27515E"/>
    <w:multiLevelType w:val="multilevel"/>
    <w:tmpl w:val="B91AB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FAB0E1B"/>
    <w:multiLevelType w:val="multilevel"/>
    <w:tmpl w:val="8AE87F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1"/>
  </w:num>
  <w:num w:numId="5">
    <w:abstractNumId w:val="7"/>
  </w:num>
  <w:num w:numId="6">
    <w:abstractNumId w:val="4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2F368103-FFDB-450F-AF9B-7DEEF7494158}"/>
    <w:docVar w:name="dgnword-eventsink" w:val="326142832"/>
  </w:docVars>
  <w:rsids>
    <w:rsidRoot w:val="00B36BDF"/>
    <w:rsid w:val="0000436A"/>
    <w:rsid w:val="00004B92"/>
    <w:rsid w:val="000261CD"/>
    <w:rsid w:val="0003002F"/>
    <w:rsid w:val="000323F0"/>
    <w:rsid w:val="00037B08"/>
    <w:rsid w:val="00053810"/>
    <w:rsid w:val="00065C52"/>
    <w:rsid w:val="000734F6"/>
    <w:rsid w:val="00077B5E"/>
    <w:rsid w:val="000907DF"/>
    <w:rsid w:val="000962C0"/>
    <w:rsid w:val="000B19E9"/>
    <w:rsid w:val="000B2795"/>
    <w:rsid w:val="000B70B3"/>
    <w:rsid w:val="000C0318"/>
    <w:rsid w:val="000C353F"/>
    <w:rsid w:val="000C5DF6"/>
    <w:rsid w:val="000E0D6D"/>
    <w:rsid w:val="000F3B4C"/>
    <w:rsid w:val="000F5C9C"/>
    <w:rsid w:val="000F7673"/>
    <w:rsid w:val="000F787B"/>
    <w:rsid w:val="00100AC5"/>
    <w:rsid w:val="00101513"/>
    <w:rsid w:val="00104A92"/>
    <w:rsid w:val="00107B85"/>
    <w:rsid w:val="00121B2C"/>
    <w:rsid w:val="00122007"/>
    <w:rsid w:val="001220CA"/>
    <w:rsid w:val="001413A3"/>
    <w:rsid w:val="0014662B"/>
    <w:rsid w:val="00154567"/>
    <w:rsid w:val="00157701"/>
    <w:rsid w:val="0016090C"/>
    <w:rsid w:val="00170DD6"/>
    <w:rsid w:val="00176842"/>
    <w:rsid w:val="00180100"/>
    <w:rsid w:val="00184975"/>
    <w:rsid w:val="00191B64"/>
    <w:rsid w:val="00195A21"/>
    <w:rsid w:val="00197DF1"/>
    <w:rsid w:val="001A3A70"/>
    <w:rsid w:val="001A6680"/>
    <w:rsid w:val="001B2C3C"/>
    <w:rsid w:val="001B67F2"/>
    <w:rsid w:val="001C2C29"/>
    <w:rsid w:val="001C4C71"/>
    <w:rsid w:val="001C4ECB"/>
    <w:rsid w:val="001D5FE4"/>
    <w:rsid w:val="001D6AA5"/>
    <w:rsid w:val="001E42CC"/>
    <w:rsid w:val="001E4534"/>
    <w:rsid w:val="001F6EF2"/>
    <w:rsid w:val="00200511"/>
    <w:rsid w:val="00211526"/>
    <w:rsid w:val="0021686C"/>
    <w:rsid w:val="00222890"/>
    <w:rsid w:val="00225E30"/>
    <w:rsid w:val="00225EB6"/>
    <w:rsid w:val="002263A3"/>
    <w:rsid w:val="0022643F"/>
    <w:rsid w:val="0023042B"/>
    <w:rsid w:val="0023425B"/>
    <w:rsid w:val="002367A5"/>
    <w:rsid w:val="002444ED"/>
    <w:rsid w:val="00246D4B"/>
    <w:rsid w:val="002516AD"/>
    <w:rsid w:val="002524DE"/>
    <w:rsid w:val="0025304F"/>
    <w:rsid w:val="00263E1E"/>
    <w:rsid w:val="002742E4"/>
    <w:rsid w:val="002831C7"/>
    <w:rsid w:val="00291BB5"/>
    <w:rsid w:val="002953BF"/>
    <w:rsid w:val="00296154"/>
    <w:rsid w:val="002A70B3"/>
    <w:rsid w:val="002B3405"/>
    <w:rsid w:val="002B5A3A"/>
    <w:rsid w:val="002C00BA"/>
    <w:rsid w:val="002C7BA7"/>
    <w:rsid w:val="002D53AF"/>
    <w:rsid w:val="002E1BBF"/>
    <w:rsid w:val="002E4DD6"/>
    <w:rsid w:val="002F7094"/>
    <w:rsid w:val="003003E3"/>
    <w:rsid w:val="003060F9"/>
    <w:rsid w:val="00322F22"/>
    <w:rsid w:val="0032326F"/>
    <w:rsid w:val="00325956"/>
    <w:rsid w:val="0032619E"/>
    <w:rsid w:val="00336FE0"/>
    <w:rsid w:val="00337D95"/>
    <w:rsid w:val="00340E29"/>
    <w:rsid w:val="0034243B"/>
    <w:rsid w:val="003431A6"/>
    <w:rsid w:val="003462A9"/>
    <w:rsid w:val="003479FF"/>
    <w:rsid w:val="00351F2A"/>
    <w:rsid w:val="003542BE"/>
    <w:rsid w:val="00356C9C"/>
    <w:rsid w:val="0036058B"/>
    <w:rsid w:val="00360ACC"/>
    <w:rsid w:val="00363DF2"/>
    <w:rsid w:val="00365064"/>
    <w:rsid w:val="003721FB"/>
    <w:rsid w:val="00372830"/>
    <w:rsid w:val="00372E2F"/>
    <w:rsid w:val="003753DB"/>
    <w:rsid w:val="00376958"/>
    <w:rsid w:val="00383971"/>
    <w:rsid w:val="003A2EA3"/>
    <w:rsid w:val="003A4423"/>
    <w:rsid w:val="003B554D"/>
    <w:rsid w:val="003B606C"/>
    <w:rsid w:val="003C05BD"/>
    <w:rsid w:val="003C12CA"/>
    <w:rsid w:val="003C2AA4"/>
    <w:rsid w:val="003D079C"/>
    <w:rsid w:val="003D22F1"/>
    <w:rsid w:val="003D2985"/>
    <w:rsid w:val="003D300E"/>
    <w:rsid w:val="003D4D77"/>
    <w:rsid w:val="003E0E02"/>
    <w:rsid w:val="003E128D"/>
    <w:rsid w:val="003E4D9D"/>
    <w:rsid w:val="003E6E1A"/>
    <w:rsid w:val="003E6F38"/>
    <w:rsid w:val="003F7BB3"/>
    <w:rsid w:val="00406A08"/>
    <w:rsid w:val="00417A57"/>
    <w:rsid w:val="004263D0"/>
    <w:rsid w:val="00437E7E"/>
    <w:rsid w:val="00440E85"/>
    <w:rsid w:val="00443181"/>
    <w:rsid w:val="00444625"/>
    <w:rsid w:val="00446ABF"/>
    <w:rsid w:val="004504AB"/>
    <w:rsid w:val="00454566"/>
    <w:rsid w:val="00464A41"/>
    <w:rsid w:val="0046787B"/>
    <w:rsid w:val="00471D54"/>
    <w:rsid w:val="004725B2"/>
    <w:rsid w:val="00480B8E"/>
    <w:rsid w:val="00486385"/>
    <w:rsid w:val="0049660D"/>
    <w:rsid w:val="004B1BC7"/>
    <w:rsid w:val="004C50DF"/>
    <w:rsid w:val="004C5307"/>
    <w:rsid w:val="004C7069"/>
    <w:rsid w:val="004D12EA"/>
    <w:rsid w:val="004D29B0"/>
    <w:rsid w:val="004D3AC2"/>
    <w:rsid w:val="004D5E38"/>
    <w:rsid w:val="004D66F5"/>
    <w:rsid w:val="004D6C17"/>
    <w:rsid w:val="004E7BFA"/>
    <w:rsid w:val="004F04CB"/>
    <w:rsid w:val="004F0D71"/>
    <w:rsid w:val="004F73CC"/>
    <w:rsid w:val="004F7A06"/>
    <w:rsid w:val="0051337D"/>
    <w:rsid w:val="00513FC9"/>
    <w:rsid w:val="005231F0"/>
    <w:rsid w:val="00531991"/>
    <w:rsid w:val="00543B06"/>
    <w:rsid w:val="00545DDF"/>
    <w:rsid w:val="00553423"/>
    <w:rsid w:val="0056050E"/>
    <w:rsid w:val="00560FFA"/>
    <w:rsid w:val="00573B77"/>
    <w:rsid w:val="00575E5A"/>
    <w:rsid w:val="00586369"/>
    <w:rsid w:val="00587CD8"/>
    <w:rsid w:val="00594FD7"/>
    <w:rsid w:val="00596E5A"/>
    <w:rsid w:val="005A0D0D"/>
    <w:rsid w:val="005A7A33"/>
    <w:rsid w:val="005B5EA4"/>
    <w:rsid w:val="005B7B48"/>
    <w:rsid w:val="005C3996"/>
    <w:rsid w:val="005D2E4C"/>
    <w:rsid w:val="005D42E8"/>
    <w:rsid w:val="005E0DC2"/>
    <w:rsid w:val="005E6735"/>
    <w:rsid w:val="005F52BF"/>
    <w:rsid w:val="005F587A"/>
    <w:rsid w:val="005F741D"/>
    <w:rsid w:val="00604A49"/>
    <w:rsid w:val="0060632B"/>
    <w:rsid w:val="00607C47"/>
    <w:rsid w:val="00613209"/>
    <w:rsid w:val="006166C6"/>
    <w:rsid w:val="00621AAD"/>
    <w:rsid w:val="00624CE1"/>
    <w:rsid w:val="00627D32"/>
    <w:rsid w:val="00631458"/>
    <w:rsid w:val="00632D6F"/>
    <w:rsid w:val="00637B88"/>
    <w:rsid w:val="006466A1"/>
    <w:rsid w:val="006508C2"/>
    <w:rsid w:val="006521DE"/>
    <w:rsid w:val="00655570"/>
    <w:rsid w:val="006756D6"/>
    <w:rsid w:val="006826EA"/>
    <w:rsid w:val="0068334C"/>
    <w:rsid w:val="00685AEB"/>
    <w:rsid w:val="00692796"/>
    <w:rsid w:val="006A402F"/>
    <w:rsid w:val="006A6BCB"/>
    <w:rsid w:val="006A75E2"/>
    <w:rsid w:val="006B7EB2"/>
    <w:rsid w:val="006D0453"/>
    <w:rsid w:val="006D1E64"/>
    <w:rsid w:val="006E0B55"/>
    <w:rsid w:val="007028DB"/>
    <w:rsid w:val="00707DBF"/>
    <w:rsid w:val="007108F4"/>
    <w:rsid w:val="00711DAD"/>
    <w:rsid w:val="007228F8"/>
    <w:rsid w:val="007244CA"/>
    <w:rsid w:val="00733D0B"/>
    <w:rsid w:val="00733FD5"/>
    <w:rsid w:val="00743187"/>
    <w:rsid w:val="00745D69"/>
    <w:rsid w:val="00747586"/>
    <w:rsid w:val="00750E94"/>
    <w:rsid w:val="00752F00"/>
    <w:rsid w:val="00753DAD"/>
    <w:rsid w:val="007673A2"/>
    <w:rsid w:val="007674D0"/>
    <w:rsid w:val="00771743"/>
    <w:rsid w:val="00773563"/>
    <w:rsid w:val="0077644D"/>
    <w:rsid w:val="00780767"/>
    <w:rsid w:val="00787462"/>
    <w:rsid w:val="0079114E"/>
    <w:rsid w:val="00795973"/>
    <w:rsid w:val="007A0931"/>
    <w:rsid w:val="007A6ED5"/>
    <w:rsid w:val="007B041D"/>
    <w:rsid w:val="007B0BDB"/>
    <w:rsid w:val="007B53B0"/>
    <w:rsid w:val="007C0231"/>
    <w:rsid w:val="007C3754"/>
    <w:rsid w:val="007C68CB"/>
    <w:rsid w:val="007D1F76"/>
    <w:rsid w:val="007D21C2"/>
    <w:rsid w:val="007D2E9A"/>
    <w:rsid w:val="007D3BD6"/>
    <w:rsid w:val="007D3E89"/>
    <w:rsid w:val="007D79E4"/>
    <w:rsid w:val="007E118D"/>
    <w:rsid w:val="007E63A5"/>
    <w:rsid w:val="007E64B8"/>
    <w:rsid w:val="007E6867"/>
    <w:rsid w:val="00816E47"/>
    <w:rsid w:val="00833F34"/>
    <w:rsid w:val="00836531"/>
    <w:rsid w:val="00837697"/>
    <w:rsid w:val="00843269"/>
    <w:rsid w:val="00852311"/>
    <w:rsid w:val="00852925"/>
    <w:rsid w:val="00855679"/>
    <w:rsid w:val="00855C97"/>
    <w:rsid w:val="00861F80"/>
    <w:rsid w:val="00866B50"/>
    <w:rsid w:val="008716F2"/>
    <w:rsid w:val="00872FCF"/>
    <w:rsid w:val="00874498"/>
    <w:rsid w:val="0087662B"/>
    <w:rsid w:val="00876D58"/>
    <w:rsid w:val="00890A13"/>
    <w:rsid w:val="008A4605"/>
    <w:rsid w:val="008A6877"/>
    <w:rsid w:val="008B0465"/>
    <w:rsid w:val="008B773B"/>
    <w:rsid w:val="008C658A"/>
    <w:rsid w:val="008D1011"/>
    <w:rsid w:val="008D727D"/>
    <w:rsid w:val="008E3A94"/>
    <w:rsid w:val="008E7756"/>
    <w:rsid w:val="008F03DF"/>
    <w:rsid w:val="008F4576"/>
    <w:rsid w:val="00911667"/>
    <w:rsid w:val="0091176D"/>
    <w:rsid w:val="00912D6F"/>
    <w:rsid w:val="00922661"/>
    <w:rsid w:val="00926556"/>
    <w:rsid w:val="009339DE"/>
    <w:rsid w:val="00936BE8"/>
    <w:rsid w:val="00937D75"/>
    <w:rsid w:val="00955977"/>
    <w:rsid w:val="00960292"/>
    <w:rsid w:val="00962C4C"/>
    <w:rsid w:val="00962EEF"/>
    <w:rsid w:val="0096595B"/>
    <w:rsid w:val="00965B82"/>
    <w:rsid w:val="00965C11"/>
    <w:rsid w:val="00972576"/>
    <w:rsid w:val="009764FF"/>
    <w:rsid w:val="00980E54"/>
    <w:rsid w:val="009814A9"/>
    <w:rsid w:val="00982D6B"/>
    <w:rsid w:val="00990127"/>
    <w:rsid w:val="00992D2E"/>
    <w:rsid w:val="00993A7D"/>
    <w:rsid w:val="009A1A47"/>
    <w:rsid w:val="009A1F37"/>
    <w:rsid w:val="009A26D2"/>
    <w:rsid w:val="009A3F15"/>
    <w:rsid w:val="009B0A6C"/>
    <w:rsid w:val="009B128A"/>
    <w:rsid w:val="009B4A5B"/>
    <w:rsid w:val="009B693B"/>
    <w:rsid w:val="009B6F71"/>
    <w:rsid w:val="009B7467"/>
    <w:rsid w:val="009C036C"/>
    <w:rsid w:val="009C0D40"/>
    <w:rsid w:val="009C195D"/>
    <w:rsid w:val="009C5EAF"/>
    <w:rsid w:val="009D1869"/>
    <w:rsid w:val="009D1D59"/>
    <w:rsid w:val="009D21B3"/>
    <w:rsid w:val="009D3D18"/>
    <w:rsid w:val="009D3E71"/>
    <w:rsid w:val="009E0174"/>
    <w:rsid w:val="009E495C"/>
    <w:rsid w:val="009F2BA8"/>
    <w:rsid w:val="009F50CD"/>
    <w:rsid w:val="009F6082"/>
    <w:rsid w:val="00A017FF"/>
    <w:rsid w:val="00A0799F"/>
    <w:rsid w:val="00A07C8B"/>
    <w:rsid w:val="00A16840"/>
    <w:rsid w:val="00A17F59"/>
    <w:rsid w:val="00A20AB8"/>
    <w:rsid w:val="00A247B5"/>
    <w:rsid w:val="00A26C09"/>
    <w:rsid w:val="00A26FF5"/>
    <w:rsid w:val="00A27645"/>
    <w:rsid w:val="00A303EC"/>
    <w:rsid w:val="00A3250A"/>
    <w:rsid w:val="00A433BE"/>
    <w:rsid w:val="00A50E34"/>
    <w:rsid w:val="00A525D1"/>
    <w:rsid w:val="00A54637"/>
    <w:rsid w:val="00A55F6C"/>
    <w:rsid w:val="00A60B69"/>
    <w:rsid w:val="00A6109A"/>
    <w:rsid w:val="00A64B51"/>
    <w:rsid w:val="00A73D0A"/>
    <w:rsid w:val="00A75F6E"/>
    <w:rsid w:val="00A76652"/>
    <w:rsid w:val="00A85AC9"/>
    <w:rsid w:val="00A86961"/>
    <w:rsid w:val="00AA1AEF"/>
    <w:rsid w:val="00AA4AAF"/>
    <w:rsid w:val="00AB0481"/>
    <w:rsid w:val="00AB3113"/>
    <w:rsid w:val="00AC0B17"/>
    <w:rsid w:val="00AC1D06"/>
    <w:rsid w:val="00AD420B"/>
    <w:rsid w:val="00AD596B"/>
    <w:rsid w:val="00AE14FA"/>
    <w:rsid w:val="00AE174B"/>
    <w:rsid w:val="00AE1AA9"/>
    <w:rsid w:val="00AE393D"/>
    <w:rsid w:val="00AF1867"/>
    <w:rsid w:val="00AF41D9"/>
    <w:rsid w:val="00AF457D"/>
    <w:rsid w:val="00AF6571"/>
    <w:rsid w:val="00AF6E4D"/>
    <w:rsid w:val="00B003BF"/>
    <w:rsid w:val="00B00724"/>
    <w:rsid w:val="00B042B0"/>
    <w:rsid w:val="00B12DC9"/>
    <w:rsid w:val="00B13E76"/>
    <w:rsid w:val="00B14CF8"/>
    <w:rsid w:val="00B22153"/>
    <w:rsid w:val="00B262CC"/>
    <w:rsid w:val="00B26DD4"/>
    <w:rsid w:val="00B35327"/>
    <w:rsid w:val="00B36BDF"/>
    <w:rsid w:val="00B5373E"/>
    <w:rsid w:val="00B56E17"/>
    <w:rsid w:val="00B6232E"/>
    <w:rsid w:val="00B73301"/>
    <w:rsid w:val="00B743F5"/>
    <w:rsid w:val="00B76181"/>
    <w:rsid w:val="00B92A97"/>
    <w:rsid w:val="00B93454"/>
    <w:rsid w:val="00B954B9"/>
    <w:rsid w:val="00BA60A7"/>
    <w:rsid w:val="00BA6F95"/>
    <w:rsid w:val="00BA7C66"/>
    <w:rsid w:val="00BB3BB0"/>
    <w:rsid w:val="00BB7318"/>
    <w:rsid w:val="00BC2FE3"/>
    <w:rsid w:val="00BC5081"/>
    <w:rsid w:val="00BC707B"/>
    <w:rsid w:val="00BC7BDF"/>
    <w:rsid w:val="00BD7A9F"/>
    <w:rsid w:val="00BD7C4D"/>
    <w:rsid w:val="00BE3410"/>
    <w:rsid w:val="00BE374D"/>
    <w:rsid w:val="00BE3EDA"/>
    <w:rsid w:val="00BE3F55"/>
    <w:rsid w:val="00C00C19"/>
    <w:rsid w:val="00C01107"/>
    <w:rsid w:val="00C04EE2"/>
    <w:rsid w:val="00C123C8"/>
    <w:rsid w:val="00C161FD"/>
    <w:rsid w:val="00C22780"/>
    <w:rsid w:val="00C25488"/>
    <w:rsid w:val="00C27C5B"/>
    <w:rsid w:val="00C30640"/>
    <w:rsid w:val="00C37200"/>
    <w:rsid w:val="00C40F1D"/>
    <w:rsid w:val="00C450FD"/>
    <w:rsid w:val="00C51FBD"/>
    <w:rsid w:val="00C6664F"/>
    <w:rsid w:val="00C70F37"/>
    <w:rsid w:val="00C7721D"/>
    <w:rsid w:val="00C84D84"/>
    <w:rsid w:val="00C86DE7"/>
    <w:rsid w:val="00C90D14"/>
    <w:rsid w:val="00C93A39"/>
    <w:rsid w:val="00CA186A"/>
    <w:rsid w:val="00CB1C08"/>
    <w:rsid w:val="00CB4E97"/>
    <w:rsid w:val="00CC6C19"/>
    <w:rsid w:val="00CD328E"/>
    <w:rsid w:val="00CD68A4"/>
    <w:rsid w:val="00CE728C"/>
    <w:rsid w:val="00CF1158"/>
    <w:rsid w:val="00CF11E9"/>
    <w:rsid w:val="00D2223E"/>
    <w:rsid w:val="00D3559F"/>
    <w:rsid w:val="00D356AA"/>
    <w:rsid w:val="00D369AA"/>
    <w:rsid w:val="00D36C9F"/>
    <w:rsid w:val="00D43A2F"/>
    <w:rsid w:val="00D468DA"/>
    <w:rsid w:val="00D4792D"/>
    <w:rsid w:val="00D52C7A"/>
    <w:rsid w:val="00D55BBB"/>
    <w:rsid w:val="00D6108F"/>
    <w:rsid w:val="00D61DF0"/>
    <w:rsid w:val="00D666C6"/>
    <w:rsid w:val="00D709E4"/>
    <w:rsid w:val="00D72FCC"/>
    <w:rsid w:val="00D910AC"/>
    <w:rsid w:val="00D94883"/>
    <w:rsid w:val="00DA0910"/>
    <w:rsid w:val="00DA7381"/>
    <w:rsid w:val="00DB3101"/>
    <w:rsid w:val="00DE4D7E"/>
    <w:rsid w:val="00DE5353"/>
    <w:rsid w:val="00DE5FA3"/>
    <w:rsid w:val="00DE7657"/>
    <w:rsid w:val="00DF0C05"/>
    <w:rsid w:val="00DF1E50"/>
    <w:rsid w:val="00E020FA"/>
    <w:rsid w:val="00E05CED"/>
    <w:rsid w:val="00E14D71"/>
    <w:rsid w:val="00E16452"/>
    <w:rsid w:val="00E25500"/>
    <w:rsid w:val="00E33104"/>
    <w:rsid w:val="00E437FA"/>
    <w:rsid w:val="00E464BF"/>
    <w:rsid w:val="00E46A7B"/>
    <w:rsid w:val="00E53C9F"/>
    <w:rsid w:val="00E564B5"/>
    <w:rsid w:val="00E7622E"/>
    <w:rsid w:val="00E804C4"/>
    <w:rsid w:val="00E8082C"/>
    <w:rsid w:val="00E94A82"/>
    <w:rsid w:val="00E96875"/>
    <w:rsid w:val="00E96D1E"/>
    <w:rsid w:val="00EA16D7"/>
    <w:rsid w:val="00EB36B4"/>
    <w:rsid w:val="00EB6B05"/>
    <w:rsid w:val="00EC2B0D"/>
    <w:rsid w:val="00EC32EB"/>
    <w:rsid w:val="00EC4A4B"/>
    <w:rsid w:val="00EC73AC"/>
    <w:rsid w:val="00ED16AD"/>
    <w:rsid w:val="00ED1E21"/>
    <w:rsid w:val="00ED5EC2"/>
    <w:rsid w:val="00EE16A7"/>
    <w:rsid w:val="00EE31EA"/>
    <w:rsid w:val="00EE427B"/>
    <w:rsid w:val="00EE6A32"/>
    <w:rsid w:val="00EE75CA"/>
    <w:rsid w:val="00EF07C6"/>
    <w:rsid w:val="00EF2094"/>
    <w:rsid w:val="00EF2C6C"/>
    <w:rsid w:val="00F002CB"/>
    <w:rsid w:val="00F00F48"/>
    <w:rsid w:val="00F0670F"/>
    <w:rsid w:val="00F247FA"/>
    <w:rsid w:val="00F30997"/>
    <w:rsid w:val="00F34EDB"/>
    <w:rsid w:val="00F35144"/>
    <w:rsid w:val="00F35DC4"/>
    <w:rsid w:val="00F36B58"/>
    <w:rsid w:val="00F42AA4"/>
    <w:rsid w:val="00F44D68"/>
    <w:rsid w:val="00F45C0B"/>
    <w:rsid w:val="00F46A90"/>
    <w:rsid w:val="00F4789C"/>
    <w:rsid w:val="00F50611"/>
    <w:rsid w:val="00F5262A"/>
    <w:rsid w:val="00F543E7"/>
    <w:rsid w:val="00F545C7"/>
    <w:rsid w:val="00F6079F"/>
    <w:rsid w:val="00F61EF0"/>
    <w:rsid w:val="00F64145"/>
    <w:rsid w:val="00F70160"/>
    <w:rsid w:val="00F73102"/>
    <w:rsid w:val="00F74C71"/>
    <w:rsid w:val="00F75D84"/>
    <w:rsid w:val="00F804FE"/>
    <w:rsid w:val="00F86BB8"/>
    <w:rsid w:val="00F873BC"/>
    <w:rsid w:val="00F87B66"/>
    <w:rsid w:val="00F93F53"/>
    <w:rsid w:val="00F95F9A"/>
    <w:rsid w:val="00FA0EB7"/>
    <w:rsid w:val="00FA442C"/>
    <w:rsid w:val="00FA65F0"/>
    <w:rsid w:val="00FB6AE0"/>
    <w:rsid w:val="00FB6E87"/>
    <w:rsid w:val="00FC08DD"/>
    <w:rsid w:val="00FC0F5A"/>
    <w:rsid w:val="00FC312E"/>
    <w:rsid w:val="00FC6F1D"/>
    <w:rsid w:val="00FC6FC0"/>
    <w:rsid w:val="00FD5378"/>
    <w:rsid w:val="00FD7293"/>
    <w:rsid w:val="00FE2A04"/>
    <w:rsid w:val="00FE5D49"/>
    <w:rsid w:val="00FE6C2D"/>
    <w:rsid w:val="00FF3E34"/>
    <w:rsid w:val="00FF3E8C"/>
    <w:rsid w:val="00FF54CB"/>
    <w:rsid w:val="00FF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B09F0"/>
  <w15:chartTrackingRefBased/>
  <w15:docId w15:val="{947A4718-3B84-4958-93EB-55B87D64A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ind w:left="34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7D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53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6DE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6DE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4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47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47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7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7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7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7FA"/>
    <w:rPr>
      <w:rFonts w:ascii="Segoe UI" w:hAnsi="Segoe UI" w:cs="Segoe UI"/>
      <w:sz w:val="18"/>
      <w:szCs w:val="18"/>
    </w:rPr>
  </w:style>
  <w:style w:type="character" w:styleId="PageNumber">
    <w:name w:val="page number"/>
    <w:basedOn w:val="DefaultParagraphFont"/>
    <w:rsid w:val="00980E54"/>
  </w:style>
  <w:style w:type="paragraph" w:styleId="ListParagraph">
    <w:name w:val="List Paragraph"/>
    <w:basedOn w:val="Normal"/>
    <w:uiPriority w:val="34"/>
    <w:qFormat/>
    <w:rsid w:val="00980E54"/>
    <w:pPr>
      <w:ind w:left="720"/>
      <w:contextualSpacing/>
    </w:pPr>
  </w:style>
  <w:style w:type="table" w:styleId="TableGrid">
    <w:name w:val="Table Grid"/>
    <w:basedOn w:val="TableNormal"/>
    <w:uiPriority w:val="39"/>
    <w:rsid w:val="00980E54"/>
    <w:pPr>
      <w:ind w:left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36531"/>
    <w:rPr>
      <w:rFonts w:ascii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53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Body">
    <w:name w:val="Body"/>
    <w:rsid w:val="00BB3BB0"/>
    <w:rPr>
      <w:rFonts w:ascii="Calibri" w:eastAsia="Calibri" w:hAnsi="Calibri" w:cs="Calibri"/>
      <w:color w:val="000000"/>
      <w:u w:color="000000"/>
    </w:rPr>
  </w:style>
  <w:style w:type="character" w:styleId="Hyperlink">
    <w:name w:val="Hyperlink"/>
    <w:basedOn w:val="DefaultParagraphFont"/>
    <w:uiPriority w:val="99"/>
    <w:semiHidden/>
    <w:unhideWhenUsed/>
    <w:rsid w:val="00AD596B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27D3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CB4E9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4E97"/>
  </w:style>
  <w:style w:type="paragraph" w:styleId="Footer">
    <w:name w:val="footer"/>
    <w:basedOn w:val="Normal"/>
    <w:link w:val="FooterChar"/>
    <w:uiPriority w:val="99"/>
    <w:unhideWhenUsed/>
    <w:rsid w:val="00CB4E9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4E97"/>
  </w:style>
  <w:style w:type="character" w:styleId="LineNumber">
    <w:name w:val="line number"/>
    <w:basedOn w:val="DefaultParagraphFont"/>
    <w:uiPriority w:val="99"/>
    <w:semiHidden/>
    <w:unhideWhenUsed/>
    <w:rsid w:val="00CB4E97"/>
  </w:style>
  <w:style w:type="character" w:customStyle="1" w:styleId="Heading3Char">
    <w:name w:val="Heading 3 Char"/>
    <w:basedOn w:val="DefaultParagraphFont"/>
    <w:link w:val="Heading3"/>
    <w:uiPriority w:val="9"/>
    <w:semiHidden/>
    <w:rsid w:val="00C86DE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6DE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Revision">
    <w:name w:val="Revision"/>
    <w:hidden/>
    <w:uiPriority w:val="99"/>
    <w:semiHidden/>
    <w:rsid w:val="00A73D0A"/>
    <w:pPr>
      <w:ind w:left="0"/>
      <w:jc w:val="left"/>
    </w:pPr>
  </w:style>
  <w:style w:type="paragraph" w:styleId="PlainText">
    <w:name w:val="Plain Text"/>
    <w:basedOn w:val="Normal"/>
    <w:link w:val="PlainTextChar"/>
    <w:uiPriority w:val="99"/>
    <w:rsid w:val="004D3AC2"/>
    <w:pPr>
      <w:ind w:left="0"/>
      <w:jc w:val="left"/>
    </w:pPr>
    <w:rPr>
      <w:rFonts w:ascii="Courier New" w:eastAsia="Times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4D3AC2"/>
    <w:rPr>
      <w:rFonts w:ascii="Courier New" w:eastAsia="Times" w:hAnsi="Courier New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31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822936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48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555752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73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531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47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1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048233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32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E90D6A-7E1B-468F-8796-FE595EF3EC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TON Julia</dc:creator>
  <cp:keywords/>
  <dc:description/>
  <cp:lastModifiedBy>HART Ruth</cp:lastModifiedBy>
  <cp:revision>4</cp:revision>
  <cp:lastPrinted>2019-11-11T09:52:00Z</cp:lastPrinted>
  <dcterms:created xsi:type="dcterms:W3CDTF">2019-12-17T09:52:00Z</dcterms:created>
  <dcterms:modified xsi:type="dcterms:W3CDTF">2019-12-17T10:08:00Z</dcterms:modified>
</cp:coreProperties>
</file>